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. Primers` sequences and conditions</w:t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882"/>
        <w:gridCol w:w="3806"/>
        <w:gridCol w:w="3806"/>
        <w:gridCol w:w="2366"/>
        <w:gridCol w:w="1260"/>
      </w:tblGrid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ons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 Primer 5`-3`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 Primer 5`-3`</w:t>
            </w:r>
          </w:p>
        </w:tc>
        <w:tc>
          <w:tcPr>
            <w:tcW w:w="236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nealing Temperatu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% of DMSO</w:t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KIT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CTTACTCATGGTCGGAT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TTTCCTTCACATGCCC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ET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TTGCTATGTCTAGGTATTCC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AGACATTTGGTTGAC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2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GAATAAAACGCAC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GTAGCCTGACTGTTAATG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3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GCTACAGTTTCTGCCT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ACCATTCATTTCATTT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4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AAATACCTGTTCCTTTC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GGACAATGACTGTTCC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5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CAACCAAAGTAACACAA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GTGTATTGTTTGGAGGT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6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CAACACAGCACTATC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GCTTATGTTGCAAAAG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7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ACCAGGTGCACTTCT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GGGTCTTGTTTCCT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8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CCAGACTAAAGTGGA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TTGCTGCTGTTCTT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9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TATGTCTGGTCAACAAGC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TGCAGCAGTGGTTTGT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0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CATTGAGACCATGG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AAGACACAAGCATCG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CTTAATGTGTAGTTGG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TTGTGTGTGAAGGC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TCTTGAATTCATTTG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AACCCAATTCTCAGG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AGTGACCCTTGTTT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ATAAATGTAAAAGTGCAC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TGCACAGCCTATATAA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TTCATCTAAGCTAATGAATTCT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TTCAAAATGTAAGG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GTGGTTTCAACAATTA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CATTCCATTTTGTTTCT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CTCCTCAACATGAGA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ACACGTTTTCTTTG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AACTTACAAGTTGATGGG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1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TCAGAACCCTGACTTTG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TGCTGAAACCATCTCC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2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GTCTCAGCCGAT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GACCCATGAGTTGGA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3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TCCAAGGAGGCTTACA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CAGGTTGGTTGTGGT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NMT3A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TCGCCTCCAAAGACCACGATAA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TGATGCGGTCATGCACTCAGT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GGCCTGGAATGCTACA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CGTGTGTGTTGTG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GGTCAATGATCCAAAA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TCAGGGTATGCTGGTG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ACTCCAGTAATTCTGC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ACACACTCGCCAC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TGTGTTTGAGGCGAG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TGGTTTTCCAGTTCT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CCCTTGAGTGTCAGG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AGCTGGCAGTGGA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TCAGGGTGGCA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CCCTGGGATCAAGAA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TGCAAGGCATGG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CCAGGCCTCCTAGT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GAGTCTGGCCTTGAG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TGTGGATCTGCC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-12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GGCTGGAGTTTCC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CTTCCTAAGTGCCTCT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GAGAGGCCCTTC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CACAGTCAGCCAGA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-15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GTGGAGCCTCCCTT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CAACCAAGGCTC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GGAGCTTGGGACAC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GTTTTGCCAGAGTT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CCTGCCGAGACC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CAGGTGCTGAGTG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-19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TCTGCCTCTGTCCC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TGAAGCAGCAGTCCA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TGTTTCATGCTCCT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CCCACTATGGGTCAT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CCCGCTGTTATCC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TCATCCTGCCCTTC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ACGCATGACCAGTGT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AAGCACAGCAATC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TGCTGTGTGGTTAGAC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GAAAACCCCTCTGAAA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SXL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1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CCCTAGGTCAGATCACC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GCTGGTCCCCAGTG 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2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AGGACCTGCCTTCTC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CTGGTTTGGGCTGTTT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3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CTATGAGGGAAAGTGATA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CGCACATACTCGAGA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4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CACTGTCCAAGG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CACAACTAAAGGAAGAGAAC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5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AATTGCAAGGCAGTC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CCTTCCAAGTGACC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6)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TGGGACCAAGCACAAA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CAGAGGGCTTTAGCAG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EZH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CCTTTCTGTAAATGCCAA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AGATCAAGAACCTAAGCT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TGGCAATCGTTTCC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CAGCAGTCATTAACAGTTGCA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AGGGTTGGAGGTTT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CTTAACACTTTTCCTTTGG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TATTGGTGAGAGGGGT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CAGGTTCAGTCCCTTAT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CTTCCTTTGCCTAACAC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TTACAGAGTTAGCCACCCT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GCTGGGAGTAGAACCTA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AGTACCACAAGTACAC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GCCATTCCTTTATGTTTTAGG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AAAGATTTCAGAGCAATC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CCTGAAGGAAAGTTGTATGA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AGAAACAGCATGGGT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TGACTCCGTGCACATTA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GGGCAAACACCACA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TTTGCCGATTGGATTTG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AATTCTGTAACATACCTGGAG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AGGGACAGCGATGTGT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AGTGGAAATAAGATTCCAT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GAGTCATGGATGAACAC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AAGCACGGCTACATCTC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GTGGAAACCGGAATATG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AACTTTGCCTGCCTCA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AATAAGGTGGTTGTGAG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TGAAGAGACTGCCCA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TTAGAACAAACAGGTCTG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CCAGGCTGAAAAGGC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TGCGCAGACCGAA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TTTCAAGCAAGCAGC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-19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TTGAGTCAGATAACCATCT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AACCTAATTCCCCACTAATG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TGTGCCGTTATGCAG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AAACACTTTGCAGCTGGT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DH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GTGCTAAAACTTGGC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TTCATACCTTGCTTAATGG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DH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TGTTGTTGCTTGGGGTT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GAAGACCATTTTGA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BL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ACCCAGACTAGATGCTTTCT</w:t>
            </w:r>
          </w:p>
        </w:tc>
        <w:tc>
          <w:tcPr>
            <w:tcW w:w="380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AAATACATTTCCTAGAGATCAAAA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TGGCTTTTGGGGTTAGGTT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CGTTAAGTGTTTTACGGCTTT</w:t>
            </w:r>
          </w:p>
        </w:tc>
        <w:tc>
          <w:tcPr>
            <w:tcW w:w="23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BLB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TTGTGAGATATTGAGTGTG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CACTTACCAGCATTACTTC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GTTCTATACCCACTACCAC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CATTTCCTTTTCATATGGTC</w:t>
            </w:r>
          </w:p>
        </w:tc>
        <w:tc>
          <w:tcPr>
            <w:tcW w:w="23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BLC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GTTGTGTCCCCGT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GGCTTTCCCTGTA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GACAGGATGGAGAGCAG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CCCTCCCCACTCAG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21:13:00Z</dcterms:created>
  <dc:creator>Fabiola</dc:creator>
  <dc:description/>
  <cp:keywords/>
  <dc:language>en-US</dc:language>
  <cp:lastModifiedBy>Fabiola</cp:lastModifiedBy>
  <dcterms:modified xsi:type="dcterms:W3CDTF">2012-07-21T21:19:00Z</dcterms:modified>
  <cp:revision>1</cp:revision>
  <dc:subject/>
  <dc:title>Table S1</dc:title>
</cp:coreProperties>
</file>